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7082" w14:textId="77777777" w:rsidR="00C760F0" w:rsidRPr="00C760F0" w:rsidRDefault="00C760F0" w:rsidP="00C760F0">
      <w:r w:rsidRPr="00C760F0">
        <w:t>Supplementary File</w:t>
      </w:r>
    </w:p>
    <w:p w14:paraId="4B69EDEA" w14:textId="77777777" w:rsidR="00C760F0" w:rsidRPr="00C760F0" w:rsidRDefault="00C760F0" w:rsidP="00C760F0"/>
    <w:p w14:paraId="39D8F6CF" w14:textId="77777777" w:rsidR="00C760F0" w:rsidRPr="00C760F0" w:rsidRDefault="00C760F0" w:rsidP="00C760F0">
      <w:pPr>
        <w:rPr>
          <w:bCs/>
        </w:rPr>
      </w:pPr>
      <w:r w:rsidRPr="00C760F0">
        <w:rPr>
          <w:b/>
        </w:rPr>
        <w:t xml:space="preserve">Supplementary Table 1: Model selection and performance using </w:t>
      </w:r>
      <w:proofErr w:type="gramStart"/>
      <w:r w:rsidRPr="00C760F0">
        <w:rPr>
          <w:b/>
        </w:rPr>
        <w:t>second-order</w:t>
      </w:r>
      <w:proofErr w:type="gramEnd"/>
      <w:r w:rsidRPr="00C760F0">
        <w:rPr>
          <w:b/>
        </w:rPr>
        <w:t xml:space="preserve"> (quadratic) polynomials across trajectories</w:t>
      </w:r>
      <w:r w:rsidRPr="00C760F0">
        <w:rPr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1"/>
        <w:gridCol w:w="1049"/>
        <w:gridCol w:w="1277"/>
        <w:gridCol w:w="992"/>
        <w:gridCol w:w="1275"/>
        <w:gridCol w:w="1134"/>
        <w:gridCol w:w="1134"/>
        <w:gridCol w:w="1224"/>
      </w:tblGrid>
      <w:tr w:rsidR="00C760F0" w:rsidRPr="00C760F0" w14:paraId="59CD0559" w14:textId="77777777" w:rsidTr="007D0455">
        <w:trPr>
          <w:trHeight w:val="450"/>
        </w:trPr>
        <w:tc>
          <w:tcPr>
            <w:tcW w:w="516" w:type="pct"/>
            <w:vMerge w:val="restart"/>
          </w:tcPr>
          <w:p w14:paraId="53814401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No. of</w:t>
            </w:r>
          </w:p>
          <w:p w14:paraId="211ACE48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groups</w:t>
            </w:r>
          </w:p>
        </w:tc>
        <w:tc>
          <w:tcPr>
            <w:tcW w:w="582" w:type="pct"/>
            <w:vMerge w:val="restart"/>
          </w:tcPr>
          <w:p w14:paraId="1C68538F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BIC</w:t>
            </w:r>
          </w:p>
        </w:tc>
        <w:tc>
          <w:tcPr>
            <w:tcW w:w="708" w:type="pct"/>
            <w:vMerge w:val="restart"/>
          </w:tcPr>
          <w:p w14:paraId="695A5FA7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AIC</w:t>
            </w:r>
          </w:p>
        </w:tc>
        <w:tc>
          <w:tcPr>
            <w:tcW w:w="550" w:type="pct"/>
            <w:vMerge w:val="restart"/>
          </w:tcPr>
          <w:p w14:paraId="4B14672E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&gt;5% per</w:t>
            </w:r>
          </w:p>
          <w:p w14:paraId="68C71D8F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group</w:t>
            </w:r>
          </w:p>
        </w:tc>
        <w:tc>
          <w:tcPr>
            <w:tcW w:w="707" w:type="pct"/>
            <w:vMerge w:val="restart"/>
          </w:tcPr>
          <w:p w14:paraId="39C5EC96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CV criteria fulfilled</w:t>
            </w:r>
          </w:p>
        </w:tc>
        <w:tc>
          <w:tcPr>
            <w:tcW w:w="629" w:type="pct"/>
            <w:vMerge w:val="restart"/>
          </w:tcPr>
          <w:p w14:paraId="7912171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APP per group &gt;0.7</w:t>
            </w:r>
          </w:p>
        </w:tc>
        <w:tc>
          <w:tcPr>
            <w:tcW w:w="629" w:type="pct"/>
            <w:vMerge w:val="restart"/>
          </w:tcPr>
          <w:p w14:paraId="460C12E9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Relative</w:t>
            </w:r>
          </w:p>
          <w:p w14:paraId="583E5AC5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Entropy</w:t>
            </w:r>
          </w:p>
        </w:tc>
        <w:tc>
          <w:tcPr>
            <w:tcW w:w="679" w:type="pct"/>
            <w:vMerge w:val="restart"/>
          </w:tcPr>
          <w:p w14:paraId="6B2D278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&gt;5 OCC</w:t>
            </w:r>
          </w:p>
          <w:p w14:paraId="3E518E4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per group</w:t>
            </w:r>
          </w:p>
        </w:tc>
      </w:tr>
      <w:tr w:rsidR="00C760F0" w:rsidRPr="00C760F0" w14:paraId="467D5644" w14:textId="77777777" w:rsidTr="007D0455">
        <w:trPr>
          <w:trHeight w:val="450"/>
        </w:trPr>
        <w:tc>
          <w:tcPr>
            <w:tcW w:w="516" w:type="pct"/>
            <w:vMerge/>
          </w:tcPr>
          <w:p w14:paraId="29531E5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582" w:type="pct"/>
            <w:vMerge/>
          </w:tcPr>
          <w:p w14:paraId="74BEF458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708" w:type="pct"/>
            <w:vMerge/>
          </w:tcPr>
          <w:p w14:paraId="5CB0DBE3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550" w:type="pct"/>
            <w:vMerge/>
          </w:tcPr>
          <w:p w14:paraId="07F0807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707" w:type="pct"/>
            <w:vMerge/>
          </w:tcPr>
          <w:p w14:paraId="307DF9E7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629" w:type="pct"/>
            <w:vMerge/>
          </w:tcPr>
          <w:p w14:paraId="6BE8D92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629" w:type="pct"/>
            <w:vMerge/>
          </w:tcPr>
          <w:p w14:paraId="5EDE8208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679" w:type="pct"/>
            <w:vMerge/>
          </w:tcPr>
          <w:p w14:paraId="192F4BD8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</w:tr>
      <w:tr w:rsidR="00C760F0" w:rsidRPr="00C760F0" w14:paraId="053A4099" w14:textId="77777777" w:rsidTr="007D0455">
        <w:tc>
          <w:tcPr>
            <w:tcW w:w="516" w:type="pct"/>
          </w:tcPr>
          <w:p w14:paraId="51633C6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2</w:t>
            </w:r>
          </w:p>
        </w:tc>
        <w:tc>
          <w:tcPr>
            <w:tcW w:w="582" w:type="pct"/>
          </w:tcPr>
          <w:p w14:paraId="6711231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65318.5</w:t>
            </w:r>
          </w:p>
        </w:tc>
        <w:tc>
          <w:tcPr>
            <w:tcW w:w="708" w:type="pct"/>
          </w:tcPr>
          <w:p w14:paraId="177D1EB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65297.7</w:t>
            </w:r>
          </w:p>
        </w:tc>
        <w:tc>
          <w:tcPr>
            <w:tcW w:w="550" w:type="pct"/>
          </w:tcPr>
          <w:p w14:paraId="36107D7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707" w:type="pct"/>
          </w:tcPr>
          <w:p w14:paraId="31AA2B6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684FDAD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5A8B74C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8</w:t>
            </w:r>
          </w:p>
        </w:tc>
        <w:tc>
          <w:tcPr>
            <w:tcW w:w="679" w:type="pct"/>
          </w:tcPr>
          <w:p w14:paraId="330C984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t>Yes</w:t>
            </w:r>
          </w:p>
        </w:tc>
      </w:tr>
      <w:tr w:rsidR="00C760F0" w:rsidRPr="00C760F0" w14:paraId="6C9A6D8E" w14:textId="77777777" w:rsidTr="007D0455">
        <w:tc>
          <w:tcPr>
            <w:tcW w:w="516" w:type="pct"/>
          </w:tcPr>
          <w:p w14:paraId="26CCE38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3</w:t>
            </w:r>
          </w:p>
        </w:tc>
        <w:tc>
          <w:tcPr>
            <w:tcW w:w="582" w:type="pct"/>
          </w:tcPr>
          <w:p w14:paraId="1D41A9D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56996.6</w:t>
            </w:r>
          </w:p>
        </w:tc>
        <w:tc>
          <w:tcPr>
            <w:tcW w:w="708" w:type="pct"/>
          </w:tcPr>
          <w:p w14:paraId="7B1DFB0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56963.9</w:t>
            </w:r>
          </w:p>
        </w:tc>
        <w:tc>
          <w:tcPr>
            <w:tcW w:w="550" w:type="pct"/>
          </w:tcPr>
          <w:p w14:paraId="4834AF9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707" w:type="pct"/>
          </w:tcPr>
          <w:p w14:paraId="2840D83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5AB2D3A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196F61B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4</w:t>
            </w:r>
          </w:p>
        </w:tc>
        <w:tc>
          <w:tcPr>
            <w:tcW w:w="679" w:type="pct"/>
          </w:tcPr>
          <w:p w14:paraId="6103DF4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t>Yes</w:t>
            </w:r>
          </w:p>
        </w:tc>
      </w:tr>
      <w:tr w:rsidR="00C760F0" w:rsidRPr="00C760F0" w14:paraId="04A81631" w14:textId="77777777" w:rsidTr="007D0455">
        <w:tc>
          <w:tcPr>
            <w:tcW w:w="516" w:type="pct"/>
          </w:tcPr>
          <w:p w14:paraId="7B69BF9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4</w:t>
            </w:r>
          </w:p>
        </w:tc>
        <w:tc>
          <w:tcPr>
            <w:tcW w:w="582" w:type="pct"/>
          </w:tcPr>
          <w:p w14:paraId="22E8105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53790.0</w:t>
            </w:r>
          </w:p>
        </w:tc>
        <w:tc>
          <w:tcPr>
            <w:tcW w:w="708" w:type="pct"/>
          </w:tcPr>
          <w:p w14:paraId="3BC7EFF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53745.3</w:t>
            </w:r>
          </w:p>
        </w:tc>
        <w:tc>
          <w:tcPr>
            <w:tcW w:w="550" w:type="pct"/>
          </w:tcPr>
          <w:p w14:paraId="004E859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707" w:type="pct"/>
          </w:tcPr>
          <w:p w14:paraId="5F67D30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2D17F0A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0A787D4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9</w:t>
            </w:r>
          </w:p>
        </w:tc>
        <w:tc>
          <w:tcPr>
            <w:tcW w:w="679" w:type="pct"/>
          </w:tcPr>
          <w:p w14:paraId="4B6BE11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t>Yes</w:t>
            </w:r>
          </w:p>
        </w:tc>
      </w:tr>
      <w:tr w:rsidR="00C760F0" w:rsidRPr="00C760F0" w14:paraId="6A24B48E" w14:textId="77777777" w:rsidTr="007D0455">
        <w:tc>
          <w:tcPr>
            <w:tcW w:w="516" w:type="pct"/>
          </w:tcPr>
          <w:p w14:paraId="3F68048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5</w:t>
            </w:r>
          </w:p>
        </w:tc>
        <w:tc>
          <w:tcPr>
            <w:tcW w:w="582" w:type="pct"/>
          </w:tcPr>
          <w:p w14:paraId="1483A29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51770.4</w:t>
            </w:r>
          </w:p>
        </w:tc>
        <w:tc>
          <w:tcPr>
            <w:tcW w:w="708" w:type="pct"/>
          </w:tcPr>
          <w:p w14:paraId="1902318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51713.9</w:t>
            </w:r>
          </w:p>
        </w:tc>
        <w:tc>
          <w:tcPr>
            <w:tcW w:w="550" w:type="pct"/>
          </w:tcPr>
          <w:p w14:paraId="0432253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707" w:type="pct"/>
          </w:tcPr>
          <w:p w14:paraId="12CA726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7B9438A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004D567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0</w:t>
            </w:r>
          </w:p>
        </w:tc>
        <w:tc>
          <w:tcPr>
            <w:tcW w:w="679" w:type="pct"/>
          </w:tcPr>
          <w:p w14:paraId="31FA4B3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t>Yes</w:t>
            </w:r>
          </w:p>
        </w:tc>
      </w:tr>
      <w:tr w:rsidR="00C760F0" w:rsidRPr="00C760F0" w14:paraId="30B3F94A" w14:textId="77777777" w:rsidTr="007D0455">
        <w:tc>
          <w:tcPr>
            <w:tcW w:w="516" w:type="pct"/>
          </w:tcPr>
          <w:p w14:paraId="1D2F949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6</w:t>
            </w:r>
          </w:p>
        </w:tc>
        <w:tc>
          <w:tcPr>
            <w:tcW w:w="582" w:type="pct"/>
          </w:tcPr>
          <w:p w14:paraId="45631E2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50500.3</w:t>
            </w:r>
          </w:p>
        </w:tc>
        <w:tc>
          <w:tcPr>
            <w:tcW w:w="708" w:type="pct"/>
          </w:tcPr>
          <w:p w14:paraId="0688566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50431.8</w:t>
            </w:r>
          </w:p>
        </w:tc>
        <w:tc>
          <w:tcPr>
            <w:tcW w:w="550" w:type="pct"/>
          </w:tcPr>
          <w:p w14:paraId="376647B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707" w:type="pct"/>
          </w:tcPr>
          <w:p w14:paraId="69D9083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No</w:t>
            </w:r>
          </w:p>
        </w:tc>
        <w:tc>
          <w:tcPr>
            <w:tcW w:w="629" w:type="pct"/>
          </w:tcPr>
          <w:p w14:paraId="461D520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6DE03F1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5</w:t>
            </w:r>
          </w:p>
        </w:tc>
        <w:tc>
          <w:tcPr>
            <w:tcW w:w="679" w:type="pct"/>
          </w:tcPr>
          <w:p w14:paraId="4EE134D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t>Yes</w:t>
            </w:r>
          </w:p>
        </w:tc>
      </w:tr>
      <w:tr w:rsidR="00C760F0" w:rsidRPr="00C760F0" w14:paraId="7E3EC8C1" w14:textId="77777777" w:rsidTr="007D0455">
        <w:tc>
          <w:tcPr>
            <w:tcW w:w="516" w:type="pct"/>
          </w:tcPr>
          <w:p w14:paraId="036F4AA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7</w:t>
            </w:r>
          </w:p>
        </w:tc>
        <w:tc>
          <w:tcPr>
            <w:tcW w:w="582" w:type="pct"/>
          </w:tcPr>
          <w:p w14:paraId="5F908A9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49660.5</w:t>
            </w:r>
          </w:p>
        </w:tc>
        <w:tc>
          <w:tcPr>
            <w:tcW w:w="708" w:type="pct"/>
          </w:tcPr>
          <w:p w14:paraId="4720AD9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49580.1</w:t>
            </w:r>
          </w:p>
        </w:tc>
        <w:tc>
          <w:tcPr>
            <w:tcW w:w="550" w:type="pct"/>
          </w:tcPr>
          <w:p w14:paraId="4BB0A70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No</w:t>
            </w:r>
          </w:p>
        </w:tc>
        <w:tc>
          <w:tcPr>
            <w:tcW w:w="707" w:type="pct"/>
          </w:tcPr>
          <w:p w14:paraId="5304158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No</w:t>
            </w:r>
          </w:p>
        </w:tc>
        <w:tc>
          <w:tcPr>
            <w:tcW w:w="629" w:type="pct"/>
          </w:tcPr>
          <w:p w14:paraId="5EBAA40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39344F8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4</w:t>
            </w:r>
          </w:p>
        </w:tc>
        <w:tc>
          <w:tcPr>
            <w:tcW w:w="679" w:type="pct"/>
          </w:tcPr>
          <w:p w14:paraId="26DCC35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t>Yes</w:t>
            </w:r>
          </w:p>
        </w:tc>
      </w:tr>
      <w:tr w:rsidR="00C760F0" w:rsidRPr="00C760F0" w14:paraId="599F8640" w14:textId="77777777" w:rsidTr="007D0455">
        <w:tc>
          <w:tcPr>
            <w:tcW w:w="516" w:type="pct"/>
          </w:tcPr>
          <w:p w14:paraId="49A8806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8</w:t>
            </w:r>
          </w:p>
        </w:tc>
        <w:tc>
          <w:tcPr>
            <w:tcW w:w="582" w:type="pct"/>
          </w:tcPr>
          <w:p w14:paraId="60521B9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49189.2</w:t>
            </w:r>
          </w:p>
        </w:tc>
        <w:tc>
          <w:tcPr>
            <w:tcW w:w="708" w:type="pct"/>
          </w:tcPr>
          <w:p w14:paraId="48F8A66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-49096.9</w:t>
            </w:r>
          </w:p>
        </w:tc>
        <w:tc>
          <w:tcPr>
            <w:tcW w:w="550" w:type="pct"/>
          </w:tcPr>
          <w:p w14:paraId="06157D2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No</w:t>
            </w:r>
          </w:p>
        </w:tc>
        <w:tc>
          <w:tcPr>
            <w:tcW w:w="707" w:type="pct"/>
          </w:tcPr>
          <w:p w14:paraId="016E83E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No</w:t>
            </w:r>
          </w:p>
        </w:tc>
        <w:tc>
          <w:tcPr>
            <w:tcW w:w="629" w:type="pct"/>
          </w:tcPr>
          <w:p w14:paraId="07C6124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Yes</w:t>
            </w:r>
          </w:p>
        </w:tc>
        <w:tc>
          <w:tcPr>
            <w:tcW w:w="629" w:type="pct"/>
          </w:tcPr>
          <w:p w14:paraId="54B6EDF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2</w:t>
            </w:r>
          </w:p>
        </w:tc>
        <w:tc>
          <w:tcPr>
            <w:tcW w:w="679" w:type="pct"/>
          </w:tcPr>
          <w:p w14:paraId="08D4752A" w14:textId="77777777" w:rsidR="00C760F0" w:rsidRPr="00C760F0" w:rsidRDefault="00C760F0" w:rsidP="00C760F0">
            <w:pPr>
              <w:spacing w:after="160" w:line="259" w:lineRule="auto"/>
            </w:pPr>
            <w:r w:rsidRPr="00C760F0">
              <w:t>Yes</w:t>
            </w:r>
          </w:p>
        </w:tc>
      </w:tr>
    </w:tbl>
    <w:p w14:paraId="57EE35B7" w14:textId="77777777" w:rsidR="00C760F0" w:rsidRPr="00C760F0" w:rsidRDefault="00C760F0" w:rsidP="00C760F0">
      <w:r w:rsidRPr="00C760F0">
        <w:rPr>
          <w:bCs/>
        </w:rPr>
        <w:t xml:space="preserve">BIC, Bayesian Information Criterion; </w:t>
      </w:r>
      <w:r w:rsidRPr="00C760F0">
        <w:t xml:space="preserve">AIC, Akaike Information Criterion; CV, Cross-Validation; APP, Average Posterior Probability; OCC, Odds of Correct Classification. </w:t>
      </w:r>
    </w:p>
    <w:p w14:paraId="688F9FF8" w14:textId="77777777" w:rsidR="00C760F0" w:rsidRPr="00C760F0" w:rsidRDefault="00C760F0" w:rsidP="00C760F0"/>
    <w:p w14:paraId="68F8DBE9" w14:textId="77777777" w:rsidR="00C760F0" w:rsidRPr="00C760F0" w:rsidRDefault="00C760F0" w:rsidP="00C760F0">
      <w:pPr>
        <w:rPr>
          <w:b/>
        </w:rPr>
      </w:pPr>
      <w:r w:rsidRPr="00C760F0">
        <w:rPr>
          <w:b/>
        </w:rPr>
        <w:t xml:space="preserve">Supplementary Table 2: The performance of a 5-group GBTM model using polynomials of orders 1, 3, 3, 3, and 2 across trajectory group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4"/>
        <w:gridCol w:w="1387"/>
        <w:gridCol w:w="1587"/>
        <w:gridCol w:w="1691"/>
        <w:gridCol w:w="1502"/>
        <w:gridCol w:w="1625"/>
      </w:tblGrid>
      <w:tr w:rsidR="00C760F0" w:rsidRPr="00C760F0" w14:paraId="1A0BE021" w14:textId="77777777" w:rsidTr="007D0455">
        <w:trPr>
          <w:trHeight w:val="450"/>
        </w:trPr>
        <w:tc>
          <w:tcPr>
            <w:tcW w:w="679" w:type="pct"/>
            <w:vMerge w:val="restart"/>
          </w:tcPr>
          <w:p w14:paraId="2E196C49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Groups</w:t>
            </w:r>
          </w:p>
        </w:tc>
        <w:tc>
          <w:tcPr>
            <w:tcW w:w="769" w:type="pct"/>
            <w:vMerge w:val="restart"/>
          </w:tcPr>
          <w:p w14:paraId="205C02EA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Group size, N</w:t>
            </w:r>
          </w:p>
        </w:tc>
        <w:tc>
          <w:tcPr>
            <w:tcW w:w="880" w:type="pct"/>
            <w:vMerge w:val="restart"/>
          </w:tcPr>
          <w:p w14:paraId="04E88F0C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Proportion, maxPP</w:t>
            </w:r>
            <w:r w:rsidRPr="00C760F0">
              <w:rPr>
                <w:b/>
                <w:vertAlign w:val="superscript"/>
              </w:rPr>
              <w:t>1</w:t>
            </w:r>
          </w:p>
        </w:tc>
        <w:tc>
          <w:tcPr>
            <w:tcW w:w="938" w:type="pct"/>
            <w:vMerge w:val="restart"/>
          </w:tcPr>
          <w:p w14:paraId="68C47023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Proportion, TotalPP</w:t>
            </w:r>
            <w:r w:rsidRPr="00C760F0">
              <w:rPr>
                <w:b/>
                <w:vertAlign w:val="superscript"/>
              </w:rPr>
              <w:t>2</w:t>
            </w:r>
          </w:p>
        </w:tc>
        <w:tc>
          <w:tcPr>
            <w:tcW w:w="833" w:type="pct"/>
            <w:vMerge w:val="restart"/>
          </w:tcPr>
          <w:p w14:paraId="530ED21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APP</w:t>
            </w:r>
          </w:p>
        </w:tc>
        <w:tc>
          <w:tcPr>
            <w:tcW w:w="901" w:type="pct"/>
            <w:vMerge w:val="restart"/>
          </w:tcPr>
          <w:p w14:paraId="7A9DD0D5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OCC</w:t>
            </w:r>
          </w:p>
          <w:p w14:paraId="1361627C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</w:tr>
      <w:tr w:rsidR="00C760F0" w:rsidRPr="00C760F0" w14:paraId="7EE13E99" w14:textId="77777777" w:rsidTr="007D0455">
        <w:trPr>
          <w:trHeight w:val="450"/>
        </w:trPr>
        <w:tc>
          <w:tcPr>
            <w:tcW w:w="679" w:type="pct"/>
            <w:vMerge/>
          </w:tcPr>
          <w:p w14:paraId="54A2047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769" w:type="pct"/>
            <w:vMerge/>
          </w:tcPr>
          <w:p w14:paraId="66931995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880" w:type="pct"/>
            <w:vMerge/>
          </w:tcPr>
          <w:p w14:paraId="344951BB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938" w:type="pct"/>
            <w:vMerge/>
          </w:tcPr>
          <w:p w14:paraId="7BD13C49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833" w:type="pct"/>
            <w:vMerge/>
          </w:tcPr>
          <w:p w14:paraId="2502B60E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  <w:tc>
          <w:tcPr>
            <w:tcW w:w="901" w:type="pct"/>
            <w:vMerge/>
          </w:tcPr>
          <w:p w14:paraId="740F0289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</w:p>
        </w:tc>
      </w:tr>
      <w:tr w:rsidR="00C760F0" w:rsidRPr="00C760F0" w14:paraId="36AD6BEA" w14:textId="77777777" w:rsidTr="007D0455">
        <w:tc>
          <w:tcPr>
            <w:tcW w:w="679" w:type="pct"/>
          </w:tcPr>
          <w:p w14:paraId="222B651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</w:t>
            </w:r>
          </w:p>
        </w:tc>
        <w:tc>
          <w:tcPr>
            <w:tcW w:w="769" w:type="pct"/>
          </w:tcPr>
          <w:p w14:paraId="75D2511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,305</w:t>
            </w:r>
          </w:p>
        </w:tc>
        <w:tc>
          <w:tcPr>
            <w:tcW w:w="880" w:type="pct"/>
          </w:tcPr>
          <w:p w14:paraId="207EA7F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46.0 </w:t>
            </w:r>
          </w:p>
        </w:tc>
        <w:tc>
          <w:tcPr>
            <w:tcW w:w="938" w:type="pct"/>
          </w:tcPr>
          <w:p w14:paraId="35FF88D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44.9</w:t>
            </w:r>
          </w:p>
        </w:tc>
        <w:tc>
          <w:tcPr>
            <w:tcW w:w="833" w:type="pct"/>
          </w:tcPr>
          <w:p w14:paraId="2730E06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7</w:t>
            </w:r>
          </w:p>
        </w:tc>
        <w:tc>
          <w:tcPr>
            <w:tcW w:w="901" w:type="pct"/>
          </w:tcPr>
          <w:p w14:paraId="191E339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40.7</w:t>
            </w:r>
          </w:p>
        </w:tc>
      </w:tr>
      <w:tr w:rsidR="00C760F0" w:rsidRPr="00C760F0" w14:paraId="4454F5B9" w14:textId="77777777" w:rsidTr="007D0455">
        <w:tc>
          <w:tcPr>
            <w:tcW w:w="679" w:type="pct"/>
          </w:tcPr>
          <w:p w14:paraId="3611BDD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2</w:t>
            </w:r>
          </w:p>
        </w:tc>
        <w:tc>
          <w:tcPr>
            <w:tcW w:w="769" w:type="pct"/>
          </w:tcPr>
          <w:p w14:paraId="61AD703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268</w:t>
            </w:r>
          </w:p>
        </w:tc>
        <w:tc>
          <w:tcPr>
            <w:tcW w:w="880" w:type="pct"/>
          </w:tcPr>
          <w:p w14:paraId="55B60EB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9.4</w:t>
            </w:r>
          </w:p>
        </w:tc>
        <w:tc>
          <w:tcPr>
            <w:tcW w:w="938" w:type="pct"/>
          </w:tcPr>
          <w:p w14:paraId="4460946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0.4</w:t>
            </w:r>
          </w:p>
        </w:tc>
        <w:tc>
          <w:tcPr>
            <w:tcW w:w="833" w:type="pct"/>
          </w:tcPr>
          <w:p w14:paraId="4829CCD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3</w:t>
            </w:r>
          </w:p>
        </w:tc>
        <w:tc>
          <w:tcPr>
            <w:tcW w:w="901" w:type="pct"/>
          </w:tcPr>
          <w:p w14:paraId="06A35DD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12.5</w:t>
            </w:r>
          </w:p>
        </w:tc>
      </w:tr>
      <w:tr w:rsidR="00C760F0" w:rsidRPr="00C760F0" w14:paraId="2179150D" w14:textId="77777777" w:rsidTr="007D0455">
        <w:tc>
          <w:tcPr>
            <w:tcW w:w="679" w:type="pct"/>
          </w:tcPr>
          <w:p w14:paraId="0A639F8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3</w:t>
            </w:r>
          </w:p>
        </w:tc>
        <w:tc>
          <w:tcPr>
            <w:tcW w:w="769" w:type="pct"/>
          </w:tcPr>
          <w:p w14:paraId="2AEB2E3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260</w:t>
            </w:r>
          </w:p>
        </w:tc>
        <w:tc>
          <w:tcPr>
            <w:tcW w:w="880" w:type="pct"/>
          </w:tcPr>
          <w:p w14:paraId="1B59EF9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9.2</w:t>
            </w:r>
          </w:p>
        </w:tc>
        <w:tc>
          <w:tcPr>
            <w:tcW w:w="938" w:type="pct"/>
          </w:tcPr>
          <w:p w14:paraId="64486ED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9.2</w:t>
            </w:r>
          </w:p>
        </w:tc>
        <w:tc>
          <w:tcPr>
            <w:tcW w:w="833" w:type="pct"/>
          </w:tcPr>
          <w:p w14:paraId="49D1B7F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8</w:t>
            </w:r>
          </w:p>
        </w:tc>
        <w:tc>
          <w:tcPr>
            <w:tcW w:w="901" w:type="pct"/>
          </w:tcPr>
          <w:p w14:paraId="0D8AD0C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69.4</w:t>
            </w:r>
          </w:p>
        </w:tc>
      </w:tr>
      <w:tr w:rsidR="00C760F0" w:rsidRPr="00C760F0" w14:paraId="0FEC6EC9" w14:textId="77777777" w:rsidTr="007D0455">
        <w:tc>
          <w:tcPr>
            <w:tcW w:w="679" w:type="pct"/>
          </w:tcPr>
          <w:p w14:paraId="3D295FA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4</w:t>
            </w:r>
          </w:p>
        </w:tc>
        <w:tc>
          <w:tcPr>
            <w:tcW w:w="769" w:type="pct"/>
          </w:tcPr>
          <w:p w14:paraId="7746570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284</w:t>
            </w:r>
          </w:p>
        </w:tc>
        <w:tc>
          <w:tcPr>
            <w:tcW w:w="880" w:type="pct"/>
          </w:tcPr>
          <w:p w14:paraId="6085F34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0.0</w:t>
            </w:r>
          </w:p>
        </w:tc>
        <w:tc>
          <w:tcPr>
            <w:tcW w:w="938" w:type="pct"/>
          </w:tcPr>
          <w:p w14:paraId="0DD299C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0.5</w:t>
            </w:r>
          </w:p>
        </w:tc>
        <w:tc>
          <w:tcPr>
            <w:tcW w:w="833" w:type="pct"/>
          </w:tcPr>
          <w:p w14:paraId="6362167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1</w:t>
            </w:r>
          </w:p>
        </w:tc>
        <w:tc>
          <w:tcPr>
            <w:tcW w:w="901" w:type="pct"/>
          </w:tcPr>
          <w:p w14:paraId="4505F09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90.7</w:t>
            </w:r>
          </w:p>
        </w:tc>
      </w:tr>
      <w:tr w:rsidR="00C760F0" w:rsidRPr="00C760F0" w14:paraId="24314F02" w14:textId="77777777" w:rsidTr="007D0455">
        <w:tc>
          <w:tcPr>
            <w:tcW w:w="679" w:type="pct"/>
          </w:tcPr>
          <w:p w14:paraId="7C62CDE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5</w:t>
            </w:r>
          </w:p>
        </w:tc>
        <w:tc>
          <w:tcPr>
            <w:tcW w:w="769" w:type="pct"/>
          </w:tcPr>
          <w:p w14:paraId="7581787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720</w:t>
            </w:r>
          </w:p>
        </w:tc>
        <w:tc>
          <w:tcPr>
            <w:tcW w:w="880" w:type="pct"/>
          </w:tcPr>
          <w:p w14:paraId="02F883D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25.4</w:t>
            </w:r>
          </w:p>
        </w:tc>
        <w:tc>
          <w:tcPr>
            <w:tcW w:w="938" w:type="pct"/>
          </w:tcPr>
          <w:p w14:paraId="12E7AC8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25.1</w:t>
            </w:r>
          </w:p>
        </w:tc>
        <w:tc>
          <w:tcPr>
            <w:tcW w:w="833" w:type="pct"/>
          </w:tcPr>
          <w:p w14:paraId="5CD15D9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7</w:t>
            </w:r>
          </w:p>
        </w:tc>
        <w:tc>
          <w:tcPr>
            <w:tcW w:w="901" w:type="pct"/>
          </w:tcPr>
          <w:p w14:paraId="6700C92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84.3</w:t>
            </w:r>
          </w:p>
        </w:tc>
      </w:tr>
      <w:tr w:rsidR="00C760F0" w:rsidRPr="00C760F0" w14:paraId="23B19735" w14:textId="77777777" w:rsidTr="007D0455">
        <w:tc>
          <w:tcPr>
            <w:tcW w:w="5000" w:type="pct"/>
            <w:gridSpan w:val="6"/>
          </w:tcPr>
          <w:p w14:paraId="12B0CCE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BIC = -51693.9; AIC = -51631.4; Relative entropy = 0.90</w:t>
            </w:r>
          </w:p>
        </w:tc>
      </w:tr>
    </w:tbl>
    <w:p w14:paraId="6F028532" w14:textId="77777777" w:rsidR="00C760F0" w:rsidRPr="00C760F0" w:rsidRDefault="00C760F0" w:rsidP="00C760F0">
      <w:r w:rsidRPr="00C760F0">
        <w:rPr>
          <w:vertAlign w:val="superscript"/>
        </w:rPr>
        <w:t>1</w:t>
      </w:r>
      <w:r w:rsidRPr="00C760F0">
        <w:t xml:space="preserve">Based on maximum posterior probability; </w:t>
      </w:r>
      <w:r w:rsidRPr="00C760F0">
        <w:rPr>
          <w:vertAlign w:val="superscript"/>
        </w:rPr>
        <w:t>2</w:t>
      </w:r>
      <w:r w:rsidRPr="00C760F0">
        <w:t xml:space="preserve">Based on the sums of the posterior probabilities. </w:t>
      </w:r>
    </w:p>
    <w:p w14:paraId="4EBCD12A" w14:textId="77777777" w:rsidR="00C760F0" w:rsidRPr="00C760F0" w:rsidRDefault="00C760F0" w:rsidP="00C760F0"/>
    <w:p w14:paraId="0A8EF41A" w14:textId="77777777" w:rsidR="00C760F0" w:rsidRPr="00C760F0" w:rsidRDefault="00C760F0" w:rsidP="00C760F0"/>
    <w:p w14:paraId="293738E0" w14:textId="77777777" w:rsidR="00C760F0" w:rsidRPr="00C760F0" w:rsidRDefault="00C760F0" w:rsidP="00C760F0"/>
    <w:p w14:paraId="13A2BBC4" w14:textId="77777777" w:rsidR="00C760F0" w:rsidRPr="00C760F0" w:rsidRDefault="00C760F0" w:rsidP="00C760F0"/>
    <w:p w14:paraId="650A123C" w14:textId="77777777" w:rsidR="00C760F0" w:rsidRPr="00C760F0" w:rsidRDefault="00C760F0" w:rsidP="00C760F0">
      <w:pPr>
        <w:rPr>
          <w:b/>
        </w:rPr>
        <w:sectPr w:rsidR="00C760F0" w:rsidRPr="00C760F0" w:rsidSect="00677F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6A854D" w14:textId="77777777" w:rsidR="00C760F0" w:rsidRPr="00C760F0" w:rsidRDefault="00C760F0" w:rsidP="00C760F0">
      <w:pPr>
        <w:rPr>
          <w:b/>
        </w:rPr>
      </w:pPr>
      <w:r w:rsidRPr="00C760F0">
        <w:rPr>
          <w:b/>
        </w:rPr>
        <w:lastRenderedPageBreak/>
        <w:t xml:space="preserve">Supplementary Table 3: </w:t>
      </w:r>
      <w:bookmarkStart w:id="0" w:name="_Hlk147749354"/>
      <w:r w:rsidRPr="00C760F0">
        <w:rPr>
          <w:b/>
        </w:rPr>
        <w:t xml:space="preserve">Multinomial logistic regressions showing factors associated with polypharmacy trajectory membership using group 1 (no polypharmacy) as a reference. </w:t>
      </w:r>
      <w:bookmarkEnd w:id="0"/>
    </w:p>
    <w:tbl>
      <w:tblPr>
        <w:tblStyle w:val="TableGrid"/>
        <w:tblW w:w="14420" w:type="dxa"/>
        <w:tblLook w:val="04A0" w:firstRow="1" w:lastRow="0" w:firstColumn="1" w:lastColumn="0" w:noHBand="0" w:noVBand="1"/>
      </w:tblPr>
      <w:tblGrid>
        <w:gridCol w:w="3681"/>
        <w:gridCol w:w="1843"/>
        <w:gridCol w:w="850"/>
        <w:gridCol w:w="1843"/>
        <w:gridCol w:w="721"/>
        <w:gridCol w:w="2126"/>
        <w:gridCol w:w="721"/>
        <w:gridCol w:w="1948"/>
        <w:gridCol w:w="721"/>
      </w:tblGrid>
      <w:tr w:rsidR="00C760F0" w:rsidRPr="00C760F0" w14:paraId="6580DEE4" w14:textId="77777777" w:rsidTr="007D0455">
        <w:trPr>
          <w:trHeight w:val="300"/>
        </w:trPr>
        <w:tc>
          <w:tcPr>
            <w:tcW w:w="3681" w:type="dxa"/>
            <w:vMerge w:val="restart"/>
            <w:shd w:val="clear" w:color="auto" w:fill="auto"/>
            <w:noWrap/>
            <w:hideMark/>
          </w:tcPr>
          <w:p w14:paraId="6788BE5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hideMark/>
          </w:tcPr>
          <w:p w14:paraId="03FA70D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Group 2:</w:t>
            </w:r>
          </w:p>
          <w:p w14:paraId="39C69C4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Increasing polypharmacy</w:t>
            </w: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13670D6B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Group 3:</w:t>
            </w:r>
          </w:p>
          <w:p w14:paraId="737A745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Decreasing</w:t>
            </w:r>
            <w:r w:rsidRPr="00C760F0">
              <w:t xml:space="preserve"> </w:t>
            </w:r>
            <w:r w:rsidRPr="00C760F0">
              <w:rPr>
                <w:b/>
              </w:rPr>
              <w:t xml:space="preserve">polypharmacy </w:t>
            </w:r>
          </w:p>
        </w:tc>
        <w:tc>
          <w:tcPr>
            <w:tcW w:w="2835" w:type="dxa"/>
            <w:gridSpan w:val="2"/>
            <w:shd w:val="clear" w:color="auto" w:fill="auto"/>
            <w:noWrap/>
          </w:tcPr>
          <w:p w14:paraId="3BCF4AB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Group 4:</w:t>
            </w:r>
          </w:p>
          <w:p w14:paraId="1A71044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bookmarkStart w:id="1" w:name="_Hlk147758169"/>
            <w:r w:rsidRPr="00C760F0">
              <w:rPr>
                <w:b/>
              </w:rPr>
              <w:t>Increasing-then decreasing</w:t>
            </w:r>
            <w:bookmarkEnd w:id="1"/>
          </w:p>
        </w:tc>
        <w:tc>
          <w:tcPr>
            <w:tcW w:w="2659" w:type="dxa"/>
            <w:gridSpan w:val="2"/>
            <w:shd w:val="clear" w:color="auto" w:fill="auto"/>
            <w:noWrap/>
          </w:tcPr>
          <w:p w14:paraId="7CBCDB9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Group 5:</w:t>
            </w:r>
          </w:p>
          <w:p w14:paraId="7440657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Persistent polypharmacy</w:t>
            </w:r>
          </w:p>
        </w:tc>
      </w:tr>
      <w:tr w:rsidR="00C760F0" w:rsidRPr="00C760F0" w14:paraId="56B9EE43" w14:textId="77777777" w:rsidTr="007D0455">
        <w:trPr>
          <w:trHeight w:val="348"/>
        </w:trPr>
        <w:tc>
          <w:tcPr>
            <w:tcW w:w="3681" w:type="dxa"/>
            <w:vMerge/>
            <w:shd w:val="clear" w:color="auto" w:fill="auto"/>
            <w:noWrap/>
          </w:tcPr>
          <w:p w14:paraId="1BF3C33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196095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RRR (95% CI)</w:t>
            </w:r>
          </w:p>
        </w:tc>
        <w:tc>
          <w:tcPr>
            <w:tcW w:w="850" w:type="dxa"/>
            <w:shd w:val="clear" w:color="auto" w:fill="auto"/>
            <w:noWrap/>
          </w:tcPr>
          <w:p w14:paraId="23F2784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P</w:t>
            </w:r>
          </w:p>
        </w:tc>
        <w:tc>
          <w:tcPr>
            <w:tcW w:w="1843" w:type="dxa"/>
            <w:shd w:val="clear" w:color="auto" w:fill="auto"/>
            <w:noWrap/>
          </w:tcPr>
          <w:p w14:paraId="27FCEB8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RRR (95% CI)</w:t>
            </w:r>
          </w:p>
        </w:tc>
        <w:tc>
          <w:tcPr>
            <w:tcW w:w="709" w:type="dxa"/>
            <w:shd w:val="clear" w:color="auto" w:fill="auto"/>
            <w:noWrap/>
          </w:tcPr>
          <w:p w14:paraId="2CE4423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</w:tcPr>
          <w:p w14:paraId="4BCCAC8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RRR (95% CI)</w:t>
            </w:r>
          </w:p>
        </w:tc>
        <w:tc>
          <w:tcPr>
            <w:tcW w:w="709" w:type="dxa"/>
            <w:shd w:val="clear" w:color="auto" w:fill="auto"/>
            <w:noWrap/>
          </w:tcPr>
          <w:p w14:paraId="060325D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P</w:t>
            </w:r>
          </w:p>
        </w:tc>
        <w:tc>
          <w:tcPr>
            <w:tcW w:w="1948" w:type="dxa"/>
            <w:shd w:val="clear" w:color="auto" w:fill="auto"/>
            <w:noWrap/>
          </w:tcPr>
          <w:p w14:paraId="41CE589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RRR (95% CI)</w:t>
            </w:r>
          </w:p>
        </w:tc>
        <w:tc>
          <w:tcPr>
            <w:tcW w:w="711" w:type="dxa"/>
            <w:shd w:val="clear" w:color="auto" w:fill="auto"/>
            <w:noWrap/>
          </w:tcPr>
          <w:p w14:paraId="2429129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/>
              </w:rPr>
              <w:t>P</w:t>
            </w:r>
          </w:p>
        </w:tc>
      </w:tr>
      <w:tr w:rsidR="00C760F0" w:rsidRPr="00C760F0" w14:paraId="46241655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35F652E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Female vs Mal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D794E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8 (0.66-1.4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79319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708AD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1 (0.47-1.0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8AD58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2EBF8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33 (0.94-1.8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76D1C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08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45B4F9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7 (0.83-1.3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08E41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618</w:t>
            </w:r>
          </w:p>
        </w:tc>
      </w:tr>
      <w:tr w:rsidR="00C760F0" w:rsidRPr="00C760F0" w14:paraId="704F705D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7179A6F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Age in year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0888F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8 (0.96-1.0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7B16D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6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27146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8 (0.96-1.0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46DAB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4228E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9 (0.97-1.0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28E2A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43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D8B7F8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9 (0.97-1.0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BA9132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58</w:t>
            </w:r>
          </w:p>
        </w:tc>
      </w:tr>
      <w:tr w:rsidR="00C760F0" w:rsidRPr="00C760F0" w14:paraId="13666125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</w:tcPr>
          <w:p w14:paraId="3296936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Provider B vs Provider A</w:t>
            </w:r>
          </w:p>
        </w:tc>
        <w:tc>
          <w:tcPr>
            <w:tcW w:w="1843" w:type="dxa"/>
            <w:shd w:val="clear" w:color="auto" w:fill="auto"/>
            <w:noWrap/>
          </w:tcPr>
          <w:p w14:paraId="55A1946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6 (0.75-1.24)</w:t>
            </w:r>
          </w:p>
        </w:tc>
        <w:tc>
          <w:tcPr>
            <w:tcW w:w="850" w:type="dxa"/>
            <w:shd w:val="clear" w:color="auto" w:fill="auto"/>
            <w:noWrap/>
          </w:tcPr>
          <w:p w14:paraId="32C655C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62</w:t>
            </w:r>
          </w:p>
        </w:tc>
        <w:tc>
          <w:tcPr>
            <w:tcW w:w="1843" w:type="dxa"/>
            <w:shd w:val="clear" w:color="auto" w:fill="auto"/>
            <w:noWrap/>
          </w:tcPr>
          <w:p w14:paraId="7DD4CB5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0 (0.47-1.07)</w:t>
            </w:r>
          </w:p>
        </w:tc>
        <w:tc>
          <w:tcPr>
            <w:tcW w:w="709" w:type="dxa"/>
            <w:shd w:val="clear" w:color="auto" w:fill="auto"/>
            <w:noWrap/>
          </w:tcPr>
          <w:p w14:paraId="678AB17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98</w:t>
            </w:r>
          </w:p>
        </w:tc>
        <w:tc>
          <w:tcPr>
            <w:tcW w:w="2126" w:type="dxa"/>
            <w:shd w:val="clear" w:color="auto" w:fill="auto"/>
            <w:noWrap/>
          </w:tcPr>
          <w:p w14:paraId="4EC6CD5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13 (0.80-1.58)</w:t>
            </w:r>
          </w:p>
        </w:tc>
        <w:tc>
          <w:tcPr>
            <w:tcW w:w="709" w:type="dxa"/>
            <w:shd w:val="clear" w:color="auto" w:fill="auto"/>
            <w:noWrap/>
          </w:tcPr>
          <w:p w14:paraId="3BBF60E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498</w:t>
            </w:r>
          </w:p>
        </w:tc>
        <w:tc>
          <w:tcPr>
            <w:tcW w:w="1948" w:type="dxa"/>
            <w:shd w:val="clear" w:color="auto" w:fill="auto"/>
            <w:noWrap/>
          </w:tcPr>
          <w:p w14:paraId="37F5A53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5 (0.69-1.31)</w:t>
            </w:r>
          </w:p>
        </w:tc>
        <w:tc>
          <w:tcPr>
            <w:tcW w:w="711" w:type="dxa"/>
            <w:shd w:val="clear" w:color="auto" w:fill="auto"/>
            <w:noWrap/>
          </w:tcPr>
          <w:p w14:paraId="65D0B96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55</w:t>
            </w:r>
          </w:p>
        </w:tc>
      </w:tr>
      <w:tr w:rsidR="00C760F0" w:rsidRPr="00C760F0" w14:paraId="78A58080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59A9740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Any circulatory condition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D5E59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71 (0.78-3.7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D6E8D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7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B059E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70 (0.97-2.9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75B0C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0CD06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50 (0.84-2.7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A341F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7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126EFC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46 (0.92-2.33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DC8BA7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09</w:t>
            </w:r>
          </w:p>
        </w:tc>
      </w:tr>
      <w:tr w:rsidR="00C760F0" w:rsidRPr="00C760F0" w14:paraId="37C2E800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003FAD9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bookmarkStart w:id="2" w:name="_Hlk147752312"/>
            <w:r w:rsidRPr="00C760F0">
              <w:rPr>
                <w:bCs/>
              </w:rPr>
              <w:t xml:space="preserve">Any endocrine conditions </w:t>
            </w:r>
            <w:bookmarkEnd w:id="2"/>
          </w:p>
        </w:tc>
        <w:tc>
          <w:tcPr>
            <w:tcW w:w="1843" w:type="dxa"/>
            <w:shd w:val="clear" w:color="auto" w:fill="auto"/>
            <w:noWrap/>
            <w:hideMark/>
          </w:tcPr>
          <w:p w14:paraId="25F2E301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85 (1.36-2.5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FB67D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CBA076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10 (1.37-3.2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D7A45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C940E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49 (0.96-2.3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CCA65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75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A15C36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39 (0.98-1.9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FF5121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67</w:t>
            </w:r>
          </w:p>
        </w:tc>
      </w:tr>
      <w:tr w:rsidR="00C760F0" w:rsidRPr="00C760F0" w14:paraId="2F9BBEB6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4B4B08F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Chronic respiratory disease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A3B1B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8 (0.75-1.5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E585F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69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251D97B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81 (1.10-2.9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1121B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47681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43 (0.86-2.3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71D2F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66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38B70AA6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4 (1.05-2.2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1204FA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29</w:t>
            </w:r>
          </w:p>
        </w:tc>
      </w:tr>
      <w:tr w:rsidR="00C760F0" w:rsidRPr="00C760F0" w14:paraId="256FA796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04F0233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Canc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829E7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9 (0.63-1.2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05ED4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5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6CC9E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0.69 (0.51-0.9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89BE1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4D594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8 (0.71-1.3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67077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8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3B95E759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0.76 (0.59-0.9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0D9251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42</w:t>
            </w:r>
          </w:p>
        </w:tc>
      </w:tr>
      <w:tr w:rsidR="00C760F0" w:rsidRPr="00C760F0" w14:paraId="0BBCFA08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477CF7F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Parkinson’s disea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4289B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61 (0.58-4.4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AA7A7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36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27FAA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2.25 (0.67-7.5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C8661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0220E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73 (0.66-4.5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B52AD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266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7E3A3E5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9 (0.29-2.1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B75A80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643</w:t>
            </w:r>
          </w:p>
        </w:tc>
      </w:tr>
      <w:tr w:rsidR="00C760F0" w:rsidRPr="00C760F0" w14:paraId="72558542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6BD0A95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PUD/GORD*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FC934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30 (0.91-1.8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AA87D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4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2B4CA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9 (0.72-1.3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27956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9C67D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17 (0.93-1.4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47820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73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55372B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11 (0.85-1.4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D640D0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441</w:t>
            </w:r>
          </w:p>
        </w:tc>
      </w:tr>
      <w:tr w:rsidR="00C760F0" w:rsidRPr="00C760F0" w14:paraId="3714AAEE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55E6378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Renal disea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EC138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15 (0.85-1.5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B5D65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35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ECBFB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9 (0.83-1.4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83AFD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5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FD953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ab/>
              <w:t>1.18 (0.88-1.5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5204B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273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7F8CDBD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5 (0.63-1.1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9DAB9B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307</w:t>
            </w:r>
          </w:p>
        </w:tc>
      </w:tr>
      <w:tr w:rsidR="00C760F0" w:rsidRPr="00C760F0" w14:paraId="411C8281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2EEE3E6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Dementi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DDF73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6 (0.55-1.0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6229C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8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EADDD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2 (0.68-1.2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4C58D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5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F8251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3 (0.69-1.2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B4A58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616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D3FC7C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ab/>
              <w:t>0.97 (0.73-1.2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2E0B21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27</w:t>
            </w:r>
          </w:p>
        </w:tc>
      </w:tr>
      <w:tr w:rsidR="00C760F0" w:rsidRPr="00C760F0" w14:paraId="468B00AD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7DC7758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Arthritis 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F41CF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15 (0.88-1.5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07619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31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3759A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38 (0.98-1.9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777BA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CF14D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13 (0.85-1.5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5FB39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389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E7A150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15 (0.92-1.43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C849D1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212</w:t>
            </w:r>
          </w:p>
        </w:tc>
      </w:tr>
      <w:tr w:rsidR="00C760F0" w:rsidRPr="00C760F0" w14:paraId="1B9BBD2B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5DA5C2B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Gout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2BC67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5 (0.37-1.5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6990D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43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E7024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9 (0.51-1.9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4FBDD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324BE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34 (0.73-2.4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96BE4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34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320D753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9 (0.63-1.88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956A24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64</w:t>
            </w:r>
          </w:p>
        </w:tc>
      </w:tr>
      <w:tr w:rsidR="00C760F0" w:rsidRPr="00C760F0" w14:paraId="6F36DDE1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40B4EE1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lastRenderedPageBreak/>
              <w:t xml:space="preserve">Fracture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1ECF8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25 (0.92-1.7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0C72D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4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9D90A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31 (0.96-1.7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C3DAA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A8B73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5 (0.80-1.3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88FAA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19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35043A9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15 (0.96-1.38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E49C5D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33</w:t>
            </w:r>
          </w:p>
        </w:tc>
      </w:tr>
      <w:tr w:rsidR="00C760F0" w:rsidRPr="00C760F0" w14:paraId="0A85309B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26EB03C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Cerebrovascular accident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FD2A6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2 (0.58-1.1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4FCED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23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BDD9E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7 (0.53-1.1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5D52A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9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3995E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73 (0.47-1.1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39B89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6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16A0B6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5 (0.58-1.2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C447D3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393</w:t>
            </w:r>
          </w:p>
        </w:tc>
      </w:tr>
      <w:tr w:rsidR="00C760F0" w:rsidRPr="00C760F0" w14:paraId="4A813661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32A65A9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bookmarkStart w:id="3" w:name="_Hlk147752354"/>
            <w:r w:rsidRPr="00C760F0">
              <w:rPr>
                <w:bCs/>
              </w:rPr>
              <w:t xml:space="preserve">Depression, mood &amp; affective disorders </w:t>
            </w:r>
            <w:bookmarkEnd w:id="3"/>
          </w:p>
        </w:tc>
        <w:tc>
          <w:tcPr>
            <w:tcW w:w="1843" w:type="dxa"/>
            <w:shd w:val="clear" w:color="auto" w:fill="auto"/>
            <w:noWrap/>
            <w:hideMark/>
          </w:tcPr>
          <w:p w14:paraId="32ED1F41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63 (1.10-2.4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D4CB64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0.01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8B9FCE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0 (1.12-2.0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7E91EE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0.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B1271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78 (1.16-2.7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363A3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0.009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264DA33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35 (1.01-1.80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213BE89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0.042</w:t>
            </w:r>
          </w:p>
        </w:tc>
      </w:tr>
      <w:tr w:rsidR="00C760F0" w:rsidRPr="00C760F0" w14:paraId="665004B8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5A10125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Anxiety &amp; stress-related disorder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59B673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22 (0.89-1.6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D2C4B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2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1D1EC1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21 (0.85-1.7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59E92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2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52074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2 (0.73-1.4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EE430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15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758D3BC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10 (0.86-1.40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63B26E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454</w:t>
            </w:r>
          </w:p>
        </w:tc>
      </w:tr>
      <w:tr w:rsidR="00C760F0" w:rsidRPr="00C760F0" w14:paraId="7D4386FB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26D1E56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Visual impairment 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5A831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23 (0.79-1.9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64386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35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D413CB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68 (1.19-2.3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0826E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C8D1F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46 (0.94-2.2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2CDCF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9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28257B1F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34 (1.04-1.72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0F11F1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22</w:t>
            </w:r>
          </w:p>
        </w:tc>
      </w:tr>
      <w:tr w:rsidR="00C760F0" w:rsidRPr="00C760F0" w14:paraId="2E8479A8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229E372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Renin-angiotensin-system-acting agent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B6C9A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40 (0.99-1.9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6205F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5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88CDFA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5 (1.40-2.7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6DDA1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54BA4A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83 (1.33-2.5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7B6E3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73F285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46 (1.88-3.20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FA6F1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280F7538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2B3BF3C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Analgesic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03F9A7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2 (1.51-2.4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8D45C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3BA890F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76 (1.32-2.3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28CCE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49AC8F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ab/>
              <w:t>2.11 (1.46-3.0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6DC05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478B40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72 (1.30-2.2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59E618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6201C0E5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7410B9A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Anti-</w:t>
            </w:r>
            <w:proofErr w:type="spellStart"/>
            <w:r w:rsidRPr="00C760F0">
              <w:rPr>
                <w:bCs/>
              </w:rPr>
              <w:t>parkinson</w:t>
            </w:r>
            <w:proofErr w:type="spellEnd"/>
            <w:r w:rsidRPr="00C760F0">
              <w:rPr>
                <w:bCs/>
              </w:rPr>
              <w:t xml:space="preserve"> drug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0AE895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9 (0.38-3.1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D6BFD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8B808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5 (0.27-4.1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CE0BC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9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A6377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41 (0.52-3.8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A974B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499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26EFEC2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3.97 (1.38-11.43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D42AD5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1</w:t>
            </w:r>
          </w:p>
        </w:tc>
      </w:tr>
      <w:tr w:rsidR="00C760F0" w:rsidRPr="00C760F0" w14:paraId="2ED9C206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7851F18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proofErr w:type="spellStart"/>
            <w:r w:rsidRPr="00C760F0">
              <w:rPr>
                <w:bCs/>
              </w:rPr>
              <w:t>Antianemic</w:t>
            </w:r>
            <w:proofErr w:type="spellEnd"/>
            <w:r w:rsidRPr="00C760F0">
              <w:rPr>
                <w:bCs/>
              </w:rPr>
              <w:t xml:space="preserve"> preparation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AC785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ab/>
              <w:t>1.54 (0.97-2.4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90FAB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6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EF3457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16 (1.53-3.0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B7E31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8FE25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30 (1.50-3.5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EBF10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D8ACBA6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36 (1.72-3.2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0B36FE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7FB7F05D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72F51B7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Antiepileptic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02AD841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05 (1.35-3.1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B7088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D032B5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3.42 (2.51-4.6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36450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025649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55 (1.79-3.6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B5125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228CD1E5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3.44 (2.58-4.60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F5D0C9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7CC1CDDE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4E8D09E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Antigout preparation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C104BC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30 (1.05-5.0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DF6DC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8317BB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8 (0.84-4.6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32097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A224B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72 (0.80-3.7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66B44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66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01EEC0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2.02 (0.92-4.4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D52638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82</w:t>
            </w:r>
          </w:p>
        </w:tc>
      </w:tr>
      <w:tr w:rsidR="00C760F0" w:rsidRPr="00C760F0" w14:paraId="6CF0BB3A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3203BFF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Antithrombotic agent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E7A25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 xml:space="preserve">1.63 (1.23-2.17)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4B03D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9DF706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4 (1.40-2.6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E8E23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3AF893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5 (1.10-2.1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5EF9C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23A0B04B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48 (1.8-13.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697E9C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6C4E57B1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6A4B9FE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Beta blocking agent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420FE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4 (0.73-1.4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68C01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9F4FE3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3 (1.05-2.2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C87D3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78D1AC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69 (1.20-2.3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105E9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108CB86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89 (1.43-2.48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974AE4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28DF098C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14871E3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Calcium channel blocke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9EA94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41 (0.93-2.1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D1C4D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794C16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37 (1.74-3.2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68DBF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CC0CEB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8 (1.33-2.9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1859F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1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3A3FC387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30 (1.61-3.2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B3CDC5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3E081057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0F7DFBF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Cardiac therapy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378D0A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12 (1.45-3.1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2AAAD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E8339A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41 (1.69-3.4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10515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0D71DC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73 (1.87-4.0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D5FD6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26675B9F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3.48 (2.54-4.7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632984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6C5594BB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5667B6D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Corticosteroids for systemic use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DD4844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0 (1.05-3.4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2A387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3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C4E5F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37 (0.62-3.0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B6885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4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9A905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60 (0.90-2.8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9FF55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08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D93794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06 (1.21-3.52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DA1340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8</w:t>
            </w:r>
          </w:p>
        </w:tc>
      </w:tr>
      <w:tr w:rsidR="00C760F0" w:rsidRPr="00C760F0" w14:paraId="01F2FA86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2A37BFD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Diuretic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C8A441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8 (1.13-2.1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522E1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BE6E4A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2 (1.31-2.8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99C92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C5ABF7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78 (1.18-2.6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62E65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6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7F2A851E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3.02 (2.17-4.1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D41D77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3A3578D8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61818C7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lastRenderedPageBreak/>
              <w:t xml:space="preserve">Drugs for acid related disorder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F5B9DF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44 (1.04-1.9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E8834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01A193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84 (1.99-4.0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A0494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276667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7 (1.48-2.6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90805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7E9789D9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62 (2.01-3.4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9055B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4EEF36E4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3069B9C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Drugs for constipation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07FF4C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2 (1.20-1.9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D9ECD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5EB81B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83 (1.87-4.2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C9EE2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C12773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82 (1.36-2.4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13613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38526D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45 (1.85-3.2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62EDD5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46735020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4A19973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Drugs for obstructive airway disease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CA7F94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82 (1.07-3.0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8D3AD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2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E1811EA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80 (1.04-3.1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7431D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A924C8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25 (1.30-3.8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F4C30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4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0FEBC4FC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70 (1.58-4.62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2F0AEE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07E31E27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50D5C4E6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Drugs used in diabete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3EF8D43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78 (1.14-2.7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0B17C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9C48B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69 (0.99-2.8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9DA3D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A42EE6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02 (1.16-3.5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A810B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3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F95065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48 (0.90-2.4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320AEE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119</w:t>
            </w:r>
          </w:p>
        </w:tc>
      </w:tr>
      <w:tr w:rsidR="00C760F0" w:rsidRPr="00C760F0" w14:paraId="4D993A9E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2F087B2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Lipid modifying agent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69A83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1 (1.10-2.0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66208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FB259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9 (1.34-2.9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DD514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8387E1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17 (1.57-2.9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0084F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CFA342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82 (2.00-3.9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5B0758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03C9D10E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0A6AAE4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 xml:space="preserve">Mineral supplement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9AD467E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6 (1.19-2.0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76220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04EAC6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80 (2.13-3.6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AF5B3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4A0F2F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5 (1.12-2.1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357A9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9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1AD61C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73 (2.17-3.4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38DD8F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5F56412B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7065BE94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proofErr w:type="spellStart"/>
            <w:r w:rsidRPr="00C760F0">
              <w:rPr>
                <w:bCs/>
              </w:rPr>
              <w:t>Ophthalmological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0A4D3253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89 (1.33-2.6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9045A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CE38DF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3.07 (2.27-4.1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6884D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BE524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47 (1.62-3.7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66492D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3C121AB7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3.55 (2.68-4.70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D97B06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7575A1B7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0B0EF6D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proofErr w:type="spellStart"/>
            <w:r w:rsidRPr="00C760F0">
              <w:rPr>
                <w:bCs/>
              </w:rPr>
              <w:t>Psychoanaleptic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5820AFB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08 (0.80-1.4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019A87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60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921CD6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77 (1.30-2.4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6917E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C60048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65 (1.17-2.3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05B99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4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8AD1A1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5 (1.43-2.6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3CDB3C0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3604200A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3CC9E8E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proofErr w:type="spellStart"/>
            <w:r w:rsidRPr="00C760F0">
              <w:rPr>
                <w:bCs/>
              </w:rPr>
              <w:t>Psycholeptic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8F9F19E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45 (1.07-1.9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B6F73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37CBE1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15 (1.44-3.2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95661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7A0A52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7 (1.09-2.2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EACBB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6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09558B0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3.23 (2.39-4.3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C78168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50C2BAA0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574DFCE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Thyroid therap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ECA2A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87 (0.52-1.4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29C8D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59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80B0C4A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38 (0.95-2.0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E35C75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5ECBB9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29 (0.85-1.9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BA3C2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236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2DA30DCC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52 (1.00-2.3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3550C3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48</w:t>
            </w:r>
          </w:p>
        </w:tc>
      </w:tr>
      <w:tr w:rsidR="00C760F0" w:rsidRPr="00C760F0" w14:paraId="2790B0DA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597E76BF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proofErr w:type="spellStart"/>
            <w:r w:rsidRPr="00C760F0">
              <w:rPr>
                <w:bCs/>
              </w:rPr>
              <w:t>Urological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39E696E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63 (0.98-2.7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3F9E5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5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A95ED8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26 (1.50-3.3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A8610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9E49B7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96 (1.18-3.2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7ECFF8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9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AFD1271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3.13 (2.21-4.4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9B95F7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  <w:tr w:rsidR="00C760F0" w:rsidRPr="00C760F0" w14:paraId="78077DF0" w14:textId="77777777" w:rsidTr="007D0455">
        <w:trPr>
          <w:trHeight w:val="300"/>
        </w:trPr>
        <w:tc>
          <w:tcPr>
            <w:tcW w:w="3681" w:type="dxa"/>
            <w:shd w:val="clear" w:color="auto" w:fill="auto"/>
            <w:noWrap/>
            <w:hideMark/>
          </w:tcPr>
          <w:p w14:paraId="74DD5363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Vitamin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D50602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1.24 (0.97-1.5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545D1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8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84C19B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67 (1.11-2.5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042741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62E18D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1.70 (1.28-2.2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73984B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EA64651" w14:textId="77777777" w:rsidR="00C760F0" w:rsidRPr="00C760F0" w:rsidRDefault="00C760F0" w:rsidP="00C760F0">
            <w:pPr>
              <w:spacing w:after="160" w:line="259" w:lineRule="auto"/>
              <w:rPr>
                <w:b/>
              </w:rPr>
            </w:pPr>
            <w:r w:rsidRPr="00C760F0">
              <w:rPr>
                <w:b/>
              </w:rPr>
              <w:t>2.77 (1.98-3.8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BE47FCC" w14:textId="77777777" w:rsidR="00C760F0" w:rsidRPr="00C760F0" w:rsidRDefault="00C760F0" w:rsidP="00C760F0">
            <w:pPr>
              <w:spacing w:after="160" w:line="259" w:lineRule="auto"/>
              <w:rPr>
                <w:bCs/>
              </w:rPr>
            </w:pPr>
            <w:r w:rsidRPr="00C760F0">
              <w:rPr>
                <w:bCs/>
              </w:rPr>
              <w:t>0.000</w:t>
            </w:r>
          </w:p>
        </w:tc>
      </w:tr>
    </w:tbl>
    <w:p w14:paraId="52774F4E" w14:textId="77777777" w:rsidR="00C760F0" w:rsidRPr="00C760F0" w:rsidRDefault="00C760F0" w:rsidP="00C760F0">
      <w:pPr>
        <w:rPr>
          <w:b/>
        </w:rPr>
      </w:pPr>
      <w:r w:rsidRPr="00C760F0">
        <w:rPr>
          <w:b/>
        </w:rPr>
        <w:t>*</w:t>
      </w:r>
      <w:r w:rsidRPr="00C760F0">
        <w:t>Peptic Ulcer Disease &amp; Gastro-Oesophageal Reflux Disease</w:t>
      </w:r>
    </w:p>
    <w:p w14:paraId="462A4B90" w14:textId="77777777" w:rsidR="00C760F0" w:rsidRPr="00C760F0" w:rsidRDefault="00C760F0" w:rsidP="00C760F0">
      <w:pPr>
        <w:rPr>
          <w:b/>
        </w:rPr>
      </w:pPr>
    </w:p>
    <w:p w14:paraId="3FAF7457" w14:textId="77777777" w:rsidR="00061942" w:rsidRPr="00EF6F48" w:rsidRDefault="00061942" w:rsidP="00061942">
      <w:pPr>
        <w:spacing w:line="360" w:lineRule="auto"/>
        <w:rPr>
          <w:rFonts w:cstheme="minorHAnsi"/>
          <w:b/>
          <w:sz w:val="24"/>
          <w:szCs w:val="24"/>
        </w:rPr>
      </w:pPr>
    </w:p>
    <w:p w14:paraId="490EF191" w14:textId="77777777" w:rsidR="00061942" w:rsidRPr="00EF6F48" w:rsidRDefault="00061942" w:rsidP="00061942">
      <w:pPr>
        <w:spacing w:line="360" w:lineRule="auto"/>
        <w:ind w:firstLine="720"/>
        <w:rPr>
          <w:rFonts w:cstheme="minorHAnsi"/>
        </w:rPr>
        <w:sectPr w:rsidR="00061942" w:rsidRPr="00EF6F48" w:rsidSect="00EF6F4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5617D9" w14:textId="77777777" w:rsidR="00061942" w:rsidRPr="00EF6F48" w:rsidRDefault="00061942" w:rsidP="00061942">
      <w:pPr>
        <w:spacing w:line="360" w:lineRule="auto"/>
        <w:ind w:firstLine="720"/>
        <w:rPr>
          <w:rFonts w:cstheme="minorHAnsi"/>
        </w:rPr>
      </w:pPr>
    </w:p>
    <w:p w14:paraId="4ADDC74F" w14:textId="77777777" w:rsidR="00061942" w:rsidRPr="00EF6F48" w:rsidRDefault="00061942" w:rsidP="00061942">
      <w:pPr>
        <w:spacing w:line="360" w:lineRule="auto"/>
        <w:rPr>
          <w:rFonts w:cstheme="minorHAnsi"/>
          <w:b/>
          <w:sz w:val="24"/>
          <w:szCs w:val="24"/>
        </w:rPr>
      </w:pPr>
      <w:r w:rsidRPr="00EF6F48">
        <w:rPr>
          <w:rFonts w:cstheme="minorHAnsi"/>
          <w:noProof/>
        </w:rPr>
        <w:drawing>
          <wp:inline distT="0" distB="0" distL="0" distR="0" wp14:anchorId="4E495901" wp14:editId="6EE8538D">
            <wp:extent cx="5731510" cy="4585335"/>
            <wp:effectExtent l="0" t="0" r="2540" b="571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3F59F" w14:textId="77777777" w:rsidR="00061942" w:rsidRPr="00A155E2" w:rsidRDefault="00061942" w:rsidP="00CA484E">
      <w:pPr>
        <w:spacing w:line="240" w:lineRule="auto"/>
        <w:rPr>
          <w:rFonts w:cstheme="minorHAnsi"/>
          <w:b/>
          <w:sz w:val="24"/>
          <w:szCs w:val="24"/>
        </w:rPr>
      </w:pPr>
      <w:r w:rsidRPr="00EF6F48">
        <w:rPr>
          <w:rFonts w:cstheme="minorHAnsi"/>
          <w:b/>
          <w:sz w:val="24"/>
          <w:szCs w:val="24"/>
        </w:rPr>
        <w:t xml:space="preserve">Supplementary Figure 1: Median number of medications by trajectory groups: </w:t>
      </w:r>
      <w:r w:rsidRPr="00EF6F48">
        <w:rPr>
          <w:rFonts w:cstheme="minorHAnsi"/>
          <w:bCs/>
          <w:sz w:val="24"/>
          <w:szCs w:val="24"/>
        </w:rPr>
        <w:t>5 (IQR 3-6; range 0-8) for group 1; 7 (IQR 6-8; range 1-15) for group 2; 8 (IQR 7-9; range 1-17) for group 3; 9 (IQR 8-10; range 1-20) for group 4 and 11 IQR 10-13; range 9-22) for group 5.</w:t>
      </w:r>
    </w:p>
    <w:p w14:paraId="19629906" w14:textId="77777777" w:rsidR="00061942" w:rsidRDefault="00061942" w:rsidP="00061942">
      <w:pPr>
        <w:spacing w:line="360" w:lineRule="auto"/>
        <w:ind w:firstLine="720"/>
        <w:rPr>
          <w:rFonts w:cstheme="minorHAnsi"/>
        </w:rPr>
      </w:pPr>
    </w:p>
    <w:p w14:paraId="769540DC" w14:textId="77777777" w:rsidR="00061942" w:rsidRDefault="00061942" w:rsidP="00061942">
      <w:pPr>
        <w:spacing w:line="360" w:lineRule="auto"/>
        <w:ind w:firstLine="720"/>
        <w:rPr>
          <w:rFonts w:cstheme="minorHAnsi"/>
        </w:rPr>
      </w:pPr>
    </w:p>
    <w:p w14:paraId="56E63547" w14:textId="77777777" w:rsidR="00061942" w:rsidRDefault="00061942" w:rsidP="00061942">
      <w:pPr>
        <w:spacing w:line="360" w:lineRule="auto"/>
        <w:ind w:firstLine="720"/>
        <w:rPr>
          <w:rFonts w:cstheme="minorHAnsi"/>
        </w:rPr>
      </w:pPr>
    </w:p>
    <w:p w14:paraId="5896BA49" w14:textId="77777777" w:rsidR="00061942" w:rsidRDefault="00061942" w:rsidP="00061942">
      <w:pPr>
        <w:spacing w:line="360" w:lineRule="auto"/>
        <w:ind w:firstLine="720"/>
        <w:rPr>
          <w:rFonts w:cstheme="minorHAnsi"/>
        </w:rPr>
      </w:pPr>
    </w:p>
    <w:p w14:paraId="29756607" w14:textId="77777777" w:rsidR="00061942" w:rsidRDefault="00061942" w:rsidP="00061942">
      <w:pPr>
        <w:spacing w:line="360" w:lineRule="auto"/>
        <w:ind w:firstLine="720"/>
        <w:rPr>
          <w:rFonts w:cstheme="minorHAnsi"/>
        </w:rPr>
      </w:pPr>
    </w:p>
    <w:p w14:paraId="17D7D66A" w14:textId="77777777" w:rsidR="00061942" w:rsidRPr="000A0639" w:rsidRDefault="00061942" w:rsidP="00061942">
      <w:pPr>
        <w:spacing w:line="360" w:lineRule="auto"/>
        <w:ind w:firstLine="720"/>
        <w:rPr>
          <w:rFonts w:cstheme="minorHAnsi"/>
        </w:rPr>
      </w:pPr>
    </w:p>
    <w:p w14:paraId="42CEF70A" w14:textId="77777777" w:rsidR="001A1C59" w:rsidRDefault="001A1C59"/>
    <w:sectPr w:rsidR="001A1C59" w:rsidSect="00061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0F0"/>
    <w:rsid w:val="00022E3C"/>
    <w:rsid w:val="00061942"/>
    <w:rsid w:val="000A2C2B"/>
    <w:rsid w:val="001A1C59"/>
    <w:rsid w:val="00C760F0"/>
    <w:rsid w:val="00CA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B6DE1"/>
  <w15:chartTrackingRefBased/>
  <w15:docId w15:val="{1CC4A2A3-A45A-4E43-BB9A-CC9AEB7FC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fcc6d696-6f1e-4a18-89dc-4edef77d94db">Text</Notes>
    <TaxCatchAll xmlns="f3ecf798-d0e3-4328-a183-318139dd22ab" xsi:nil="true"/>
    <lcf76f155ced4ddcb4097134ff3c332f xmlns="fcc6d696-6f1e-4a18-89dc-4edef77d94d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25CCEC4C2AD842B724E3F0434E53F4" ma:contentTypeVersion="16" ma:contentTypeDescription="Create a new document." ma:contentTypeScope="" ma:versionID="b54fd1a637208139f6c8962b94c3301c">
  <xsd:schema xmlns:xsd="http://www.w3.org/2001/XMLSchema" xmlns:xs="http://www.w3.org/2001/XMLSchema" xmlns:p="http://schemas.microsoft.com/office/2006/metadata/properties" xmlns:ns2="fcc6d696-6f1e-4a18-89dc-4edef77d94db" xmlns:ns3="f3ecf798-d0e3-4328-a183-318139dd22ab" targetNamespace="http://schemas.microsoft.com/office/2006/metadata/properties" ma:root="true" ma:fieldsID="dfcaf4b1769e05aa4c33fe6abcb17849" ns2:_="" ns3:_="">
    <xsd:import namespace="fcc6d696-6f1e-4a18-89dc-4edef77d94db"/>
    <xsd:import namespace="f3ecf798-d0e3-4328-a183-318139dd22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DateTaken" minOccurs="0"/>
                <xsd:element ref="ns2:Not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6d696-6f1e-4a18-89dc-4edef77d94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Notes" ma:index="20" nillable="true" ma:displayName="Notes" ma:default="Text" ma:format="Dropdown" ma:internalName="Notes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ecf798-d0e3-4328-a183-318139dd22a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ac2ae96-7ca0-4499-a269-d11125153676}" ma:internalName="TaxCatchAll" ma:showField="CatchAllData" ma:web="f3ecf798-d0e3-4328-a183-318139dd22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ABE6C9-A74B-4391-AE37-5F753539A235}">
  <ds:schemaRefs>
    <ds:schemaRef ds:uri="http://schemas.microsoft.com/office/2006/metadata/properties"/>
    <ds:schemaRef ds:uri="http://schemas.microsoft.com/office/infopath/2007/PartnerControls"/>
    <ds:schemaRef ds:uri="fcc6d696-6f1e-4a18-89dc-4edef77d94db"/>
    <ds:schemaRef ds:uri="f3ecf798-d0e3-4328-a183-318139dd22ab"/>
  </ds:schemaRefs>
</ds:datastoreItem>
</file>

<file path=customXml/itemProps2.xml><?xml version="1.0" encoding="utf-8"?>
<ds:datastoreItem xmlns:ds="http://schemas.openxmlformats.org/officeDocument/2006/customXml" ds:itemID="{6AB202A6-13EF-4A89-9656-F910997B51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D47F8E-149D-4D4C-91FF-A0E7F0C2BD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6d696-6f1e-4a18-89dc-4edef77d94db"/>
    <ds:schemaRef ds:uri="f3ecf798-d0e3-4328-a183-318139dd22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00</Words>
  <Characters>5702</Characters>
  <Application>Microsoft Office Word</Application>
  <DocSecurity>0</DocSecurity>
  <Lines>47</Lines>
  <Paragraphs>13</Paragraphs>
  <ScaleCrop>false</ScaleCrop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Urwin</dc:creator>
  <cp:keywords/>
  <dc:description/>
  <cp:lastModifiedBy>Rachel Urwin</cp:lastModifiedBy>
  <cp:revision>3</cp:revision>
  <dcterms:created xsi:type="dcterms:W3CDTF">2023-12-18T04:38:00Z</dcterms:created>
  <dcterms:modified xsi:type="dcterms:W3CDTF">2023-12-1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25CCEC4C2AD842B724E3F0434E53F4</vt:lpwstr>
  </property>
  <property fmtid="{D5CDD505-2E9C-101B-9397-08002B2CF9AE}" pid="3" name="MediaServiceImageTags">
    <vt:lpwstr/>
  </property>
</Properties>
</file>